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C17" w:rsidRDefault="007E4749" w:rsidP="008C693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C6934">
        <w:rPr>
          <w:rFonts w:asciiTheme="majorBidi" w:hAnsiTheme="majorBidi" w:cstheme="majorBidi"/>
          <w:b/>
          <w:bCs/>
          <w:sz w:val="24"/>
          <w:szCs w:val="24"/>
        </w:rPr>
        <w:t>Support information</w:t>
      </w:r>
    </w:p>
    <w:p w:rsidR="00D50B85" w:rsidRPr="00165EBD" w:rsidRDefault="00B21E17" w:rsidP="00B21E17">
      <w:pPr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bookmarkStart w:id="0" w:name="_GoBack"/>
      <w:bookmarkEnd w:id="0"/>
      <w:r w:rsidRPr="00B21E17">
        <w:rPr>
          <w:rFonts w:asciiTheme="majorBidi" w:eastAsia="Calibri" w:hAnsiTheme="majorBidi" w:cstheme="majorBidi"/>
          <w:i/>
          <w:iCs/>
          <w:sz w:val="24"/>
          <w:szCs w:val="24"/>
        </w:rPr>
        <w:t>2-((5-(2-phenoxyphenyl)-1</w:t>
      </w:r>
      <w:proofErr w:type="gramStart"/>
      <w:r w:rsidRPr="00B21E17">
        <w:rPr>
          <w:rFonts w:asciiTheme="majorBidi" w:eastAsia="Calibri" w:hAnsiTheme="majorBidi" w:cstheme="majorBidi"/>
          <w:i/>
          <w:iCs/>
          <w:sz w:val="24"/>
          <w:szCs w:val="24"/>
        </w:rPr>
        <w:t>,3,4</w:t>
      </w:r>
      <w:proofErr w:type="gramEnd"/>
      <w:r w:rsidRPr="00B21E17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-oxadiazol-2-yl)thio)-N-phenylacetamide </w:t>
      </w:r>
      <w:r w:rsidR="00D50B85" w:rsidRPr="00165EBD">
        <w:rPr>
          <w:rFonts w:asciiTheme="majorBidi" w:eastAsia="Calibri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a</w:t>
      </w:r>
      <w:r w:rsidR="00D50B85" w:rsidRPr="00165EBD">
        <w:rPr>
          <w:rFonts w:asciiTheme="majorBidi" w:eastAsia="Calibri" w:hAnsiTheme="majorBidi" w:cstheme="majorBidi"/>
          <w:i/>
          <w:iCs/>
          <w:sz w:val="24"/>
          <w:szCs w:val="24"/>
        </w:rPr>
        <w:t>)</w:t>
      </w:r>
    </w:p>
    <w:p w:rsidR="00BD5B97" w:rsidRPr="00165EBD" w:rsidRDefault="00B21E17" w:rsidP="00D50B85">
      <w:pPr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B21E17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112385" cy="3574415"/>
            <wp:effectExtent l="0" t="0" r="0" b="6985"/>
            <wp:docPr id="27" name="Picture 27" descr="D:\dr.Mahdavi paper\paper 50\8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r.Mahdavi paper\paper 50\8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57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65C" w:rsidRPr="00165EBD" w:rsidRDefault="00A0065C" w:rsidP="00D50B85">
      <w:pPr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4577059" cy="3192188"/>
            <wp:effectExtent l="0" t="0" r="0" b="8255"/>
            <wp:docPr id="18" name="Picture 18" descr="D:\dr.Mahdavi paper\paper 50\revised teif (2)\new codes\C PH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dr.Mahdavi paper\paper 50\revised teif (2)\new codes\C PH13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883" cy="319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934" w:rsidRDefault="008C6934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p w:rsidR="00D50B85" w:rsidRPr="00165EBD" w:rsidRDefault="00A80D5D" w:rsidP="00A80D5D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A80D5D">
        <w:rPr>
          <w:rFonts w:asciiTheme="majorBidi" w:eastAsia="Times New Roman" w:hAnsiTheme="majorBidi" w:cstheme="majorBidi"/>
          <w:i/>
          <w:iCs/>
          <w:sz w:val="24"/>
          <w:szCs w:val="24"/>
        </w:rPr>
        <w:t>2-((5-(2-phenoxyphenyl)-1</w:t>
      </w:r>
      <w:proofErr w:type="gramStart"/>
      <w:r w:rsidRPr="00A80D5D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A80D5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-N-(p-tolyl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b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1B1AA8" w:rsidRPr="00165EBD" w:rsidRDefault="00A80D5D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4969510" cy="3467735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AA8" w:rsidRPr="00165EBD" w:rsidRDefault="001B1AA8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5943600" cy="4145258"/>
            <wp:effectExtent l="0" t="0" r="0" b="8255"/>
            <wp:docPr id="12" name="Picture 12" descr="D:\dr.Mahdavi paper\paper 50\revised teif (2)\new codes\CPH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dr.Mahdavi paper\paper 50\revised teif (2)\new codes\CPH10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03195D" w:rsidP="0003195D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03195D">
        <w:rPr>
          <w:rFonts w:asciiTheme="majorBidi" w:eastAsia="Times New Roman" w:hAnsiTheme="majorBidi" w:cstheme="majorBidi"/>
          <w:i/>
          <w:iCs/>
          <w:sz w:val="24"/>
          <w:szCs w:val="24"/>
        </w:rPr>
        <w:t>N-(4-methoxyphenyl)-2-((5-(2-phenoxyphenyl)-1</w:t>
      </w:r>
      <w:proofErr w:type="gramStart"/>
      <w:r w:rsidRPr="0003195D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03195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c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C34A95" w:rsidRPr="00165EBD" w:rsidRDefault="0003195D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5445125" cy="3782060"/>
            <wp:effectExtent l="0" t="0" r="3175" b="889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378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A95" w:rsidRPr="00165EBD" w:rsidRDefault="00C34A95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236139" cy="3651852"/>
            <wp:effectExtent l="0" t="0" r="3175" b="6350"/>
            <wp:docPr id="16" name="Picture 16" descr="D:\dr.Mahdavi paper\paper 50\revised teif (2)\new codes\C PH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dr.Mahdavi paper\paper 50\revised teif (2)\new codes\C PH12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719" cy="3655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03195D" w:rsidP="0003195D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03195D">
        <w:rPr>
          <w:rFonts w:asciiTheme="majorBidi" w:eastAsia="Times New Roman" w:hAnsiTheme="majorBidi" w:cstheme="majorBidi"/>
          <w:i/>
          <w:iCs/>
          <w:sz w:val="24"/>
          <w:szCs w:val="24"/>
        </w:rPr>
        <w:t>N-(4-fluorophenyl)-2-((5-(2-phenoxyphenyl)-1</w:t>
      </w:r>
      <w:proofErr w:type="gramStart"/>
      <w:r w:rsidRPr="0003195D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03195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d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FF47D9" w:rsidRPr="00165EBD" w:rsidRDefault="0003195D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869180" cy="3402330"/>
            <wp:effectExtent l="0" t="0" r="7620" b="762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7D9" w:rsidRPr="00165EBD" w:rsidRDefault="00FF47D9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20" name="Picture 20" descr="D:\dr.Mahdavi paper\paper 50\revised teif (2)\new codes\C PH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dr.Mahdavi paper\paper 50\revised teif (2)\new codes\C PH14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929" w:rsidRDefault="00987929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987929">
        <w:rPr>
          <w:rFonts w:asciiTheme="majorBidi" w:eastAsia="Times New Roman" w:hAnsiTheme="majorBidi" w:cstheme="majorBidi"/>
          <w:i/>
          <w:iCs/>
          <w:sz w:val="24"/>
          <w:szCs w:val="24"/>
        </w:rPr>
        <w:t>N-(2</w:t>
      </w:r>
      <w:proofErr w:type="gramStart"/>
      <w:r w:rsidRPr="00987929">
        <w:rPr>
          <w:rFonts w:asciiTheme="majorBidi" w:eastAsia="Times New Roman" w:hAnsiTheme="majorBidi" w:cstheme="majorBidi"/>
          <w:i/>
          <w:iCs/>
          <w:sz w:val="24"/>
          <w:szCs w:val="24"/>
        </w:rPr>
        <w:t>,4</w:t>
      </w:r>
      <w:proofErr w:type="gramEnd"/>
      <w:r w:rsidRPr="00987929">
        <w:rPr>
          <w:rFonts w:asciiTheme="majorBidi" w:eastAsia="Times New Roman" w:hAnsiTheme="majorBidi" w:cstheme="majorBidi"/>
          <w:i/>
          <w:iCs/>
          <w:sz w:val="24"/>
          <w:szCs w:val="24"/>
        </w:rPr>
        <w:t>-difluorophenyl)-2-((5-(2-phenoxyphenyl)-1,3,4-oxadiazol-2-yl)thio)acetamide (</w:t>
      </w:r>
      <w:r w:rsidRPr="00987929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e</w:t>
      </w:r>
      <w:r w:rsidRPr="00987929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AC3EA7" w:rsidRPr="00165EBD" w:rsidRDefault="00987929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874895" cy="3402330"/>
            <wp:effectExtent l="0" t="0" r="1905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340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EA7" w:rsidRPr="00165EBD" w:rsidRDefault="00AC3EA7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14" name="Picture 14" descr="D:\dr.Mahdavi paper\paper 50\revised teif (2)\new codes\CPH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dr.Mahdavi paper\paper 50\revised teif (2)\new codes\CPH11.jpe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987929" w:rsidP="00987929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987929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N-(2-chlorophenyl)-2-((5-(2-phenoxyphenyl)-1</w:t>
      </w:r>
      <w:proofErr w:type="gramStart"/>
      <w:r w:rsidRPr="00987929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,3,4</w:t>
      </w:r>
      <w:proofErr w:type="gramEnd"/>
      <w:r w:rsidRPr="00987929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f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C84E51" w:rsidRPr="00165EBD" w:rsidRDefault="00987929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791710" cy="3342640"/>
            <wp:effectExtent l="0" t="0" r="889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E51" w:rsidRPr="00165EBD" w:rsidRDefault="00C84E51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24" name="Picture 24" descr="D:\dr.Mahdavi paper\paper 50\revised teif (2)\new codes\C PH1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dr.Mahdavi paper\paper 50\revised teif (2)\new codes\C PH16.jpe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5B2BAD" w:rsidP="005B2BAD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5B2BAD">
        <w:rPr>
          <w:rFonts w:asciiTheme="majorBidi" w:eastAsia="Times New Roman" w:hAnsiTheme="majorBidi" w:cstheme="majorBidi"/>
          <w:i/>
          <w:iCs/>
          <w:sz w:val="24"/>
          <w:szCs w:val="24"/>
        </w:rPr>
        <w:t>N-(3-chlorophenyl)-2-((5-(2-phenoxyphenyl)-1</w:t>
      </w:r>
      <w:proofErr w:type="gramStart"/>
      <w:r w:rsidRPr="005B2BAD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5B2BA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g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1F6058" w:rsidRPr="00165EBD" w:rsidRDefault="005B2BAD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963795" cy="3449955"/>
            <wp:effectExtent l="0" t="0" r="825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058" w:rsidRPr="00165EBD" w:rsidRDefault="001F6058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10" name="Picture 10" descr="D:\dr.Mahdavi paper\paper 50\revised teif (2)\new codes\cPH.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dr.Mahdavi paper\paper 50\revised teif (2)\new codes\cPH.9.jpe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22614B" w:rsidP="0022614B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22614B">
        <w:rPr>
          <w:rFonts w:asciiTheme="majorBidi" w:eastAsia="Times New Roman" w:hAnsiTheme="majorBidi" w:cstheme="majorBidi"/>
          <w:i/>
          <w:iCs/>
          <w:sz w:val="24"/>
          <w:szCs w:val="24"/>
        </w:rPr>
        <w:t>N-(3</w:t>
      </w:r>
      <w:proofErr w:type="gramStart"/>
      <w:r w:rsidRPr="0022614B">
        <w:rPr>
          <w:rFonts w:asciiTheme="majorBidi" w:eastAsia="Times New Roman" w:hAnsiTheme="majorBidi" w:cstheme="majorBidi"/>
          <w:i/>
          <w:iCs/>
          <w:sz w:val="24"/>
          <w:szCs w:val="24"/>
        </w:rPr>
        <w:t>,5</w:t>
      </w:r>
      <w:proofErr w:type="gramEnd"/>
      <w:r w:rsidRPr="0022614B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dichlorophenyl)-2-((5-(2-phenoxyphenyl)-1,3,4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h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FF47D9" w:rsidRPr="00165EBD" w:rsidRDefault="0022614B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874895" cy="3390265"/>
            <wp:effectExtent l="0" t="0" r="1905" b="63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7D9" w:rsidRPr="00165EBD" w:rsidRDefault="00FF47D9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22" name="Picture 22" descr="D:\dr.Mahdavi paper\paper 50\revised teif (2)\new codes\C PH1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dr.Mahdavi paper\paper 50\revised teif (2)\new codes\C PH15.jpe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620CA2" w:rsidP="00620CA2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620CA2">
        <w:rPr>
          <w:rFonts w:asciiTheme="majorBidi" w:eastAsia="Times New Roman" w:hAnsiTheme="majorBidi" w:cstheme="majorBidi"/>
          <w:i/>
          <w:iCs/>
          <w:sz w:val="24"/>
          <w:szCs w:val="24"/>
        </w:rPr>
        <w:t>N-(3-bromophenyl)-2-((5-(2-phenoxyphenyl)-1</w:t>
      </w:r>
      <w:proofErr w:type="gramStart"/>
      <w:r w:rsidRPr="00620CA2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620CA2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i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F830BF" w:rsidRPr="00165EBD" w:rsidRDefault="00620CA2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761865" cy="3324860"/>
            <wp:effectExtent l="0" t="0" r="635" b="889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0BF" w:rsidRPr="00165EBD" w:rsidRDefault="00F830BF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26" name="Picture 26" descr="D:\dr.Mahdavi paper\paper 50\revised teif (2)\new codes\C PH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dr.Mahdavi paper\paper 50\revised teif (2)\new codes\C PH6.jpe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3A0347" w:rsidP="003A0347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3A0347">
        <w:rPr>
          <w:rFonts w:asciiTheme="majorBidi" w:eastAsia="Times New Roman" w:hAnsiTheme="majorBidi" w:cstheme="majorBidi"/>
          <w:i/>
          <w:iCs/>
          <w:sz w:val="24"/>
          <w:szCs w:val="24"/>
        </w:rPr>
        <w:t>N-(4-bromophenyl)-2-((5-(2-phenoxyphenyl)-1</w:t>
      </w:r>
      <w:proofErr w:type="gramStart"/>
      <w:r w:rsidRPr="003A0347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3A0347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j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F80359" w:rsidRPr="00165EBD" w:rsidRDefault="003A0347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726305" cy="328358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305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359" w:rsidRPr="00165EBD" w:rsidRDefault="00F80359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2" name="Picture 2" descr="D:\dr.Mahdavi paper\paper 50\revised teif (2)\new codes\C PH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r.Mahdavi paper\paper 50\revised teif (2)\new codes\C PH4.jpe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CF0784" w:rsidP="00CF0784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CF0784">
        <w:rPr>
          <w:rFonts w:asciiTheme="majorBidi" w:eastAsia="Times New Roman" w:hAnsiTheme="majorBidi" w:cstheme="majorBidi"/>
          <w:i/>
          <w:iCs/>
          <w:sz w:val="24"/>
          <w:szCs w:val="24"/>
        </w:rPr>
        <w:t>N-(2-nitrophenyl)-2-((5-(2-phenoxyphenyl)-1</w:t>
      </w:r>
      <w:proofErr w:type="gramStart"/>
      <w:r w:rsidRPr="00CF0784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CF078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k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D65420" w:rsidRPr="00165EBD" w:rsidRDefault="00CF0784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4667250" cy="326009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26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420" w:rsidRPr="00165EBD" w:rsidRDefault="00D65420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943600" cy="4145258"/>
            <wp:effectExtent l="0" t="0" r="0" b="8255"/>
            <wp:docPr id="8" name="Picture 8" descr="D:\dr.Mahdavi paper\paper 50\revised teif (2)\new codes\C PH.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dr.Mahdavi paper\paper 50\revised teif (2)\new codes\C PH.8.jpe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B85" w:rsidRPr="00165EBD" w:rsidRDefault="00A0254D" w:rsidP="00A0254D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A0254D">
        <w:rPr>
          <w:rFonts w:asciiTheme="majorBidi" w:eastAsia="Times New Roman" w:hAnsiTheme="majorBidi" w:cstheme="majorBidi"/>
          <w:i/>
          <w:iCs/>
          <w:sz w:val="24"/>
          <w:szCs w:val="24"/>
        </w:rPr>
        <w:t>N-(4-nitrophenyl)-2-((5-(2-phenoxyphenyl)-1</w:t>
      </w:r>
      <w:proofErr w:type="gramStart"/>
      <w:r w:rsidRPr="00A0254D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A0254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l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D50B85" w:rsidRPr="00165EBD" w:rsidRDefault="00A0254D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</w:pPr>
      <w:r>
        <w:rPr>
          <w:rFonts w:asciiTheme="majorBidi" w:eastAsia="Times New Roman" w:hAnsiTheme="majorBidi" w:cstheme="majorBidi"/>
          <w:i/>
          <w:iCs/>
          <w:noProof/>
          <w:sz w:val="24"/>
          <w:szCs w:val="24"/>
          <w:vertAlign w:val="superscript"/>
        </w:rPr>
        <w:lastRenderedPageBreak/>
        <w:drawing>
          <wp:inline distT="0" distB="0" distL="0" distR="0">
            <wp:extent cx="5124450" cy="3580130"/>
            <wp:effectExtent l="0" t="0" r="0" b="127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054" w:rsidRPr="00165EBD" w:rsidRDefault="003E0054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</w:pPr>
      <w:r w:rsidRPr="00165EBD">
        <w:rPr>
          <w:rFonts w:asciiTheme="majorBidi" w:eastAsia="Times New Roman" w:hAnsiTheme="majorBidi" w:cstheme="majorBidi"/>
          <w:i/>
          <w:iCs/>
          <w:noProof/>
          <w:sz w:val="24"/>
          <w:szCs w:val="24"/>
          <w:vertAlign w:val="superscript"/>
        </w:rPr>
        <w:drawing>
          <wp:inline distT="0" distB="0" distL="0" distR="0">
            <wp:extent cx="5194576" cy="3622865"/>
            <wp:effectExtent l="0" t="0" r="6350" b="0"/>
            <wp:docPr id="6" name="Picture 6" descr="D:\dr.Mahdavi paper\paper 50\revised teif (2)\new codes\C PH 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dr.Mahdavi paper\paper 50\revised teif (2)\new codes\C PH 7.jpe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976" cy="362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934" w:rsidRDefault="008C6934" w:rsidP="00D50B85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p w:rsidR="00D50B85" w:rsidRPr="00165EBD" w:rsidRDefault="00A0254D" w:rsidP="00A0254D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A0254D">
        <w:rPr>
          <w:rFonts w:asciiTheme="majorBidi" w:eastAsia="Times New Roman" w:hAnsiTheme="majorBidi" w:cstheme="majorBidi"/>
          <w:i/>
          <w:iCs/>
          <w:sz w:val="24"/>
          <w:szCs w:val="24"/>
        </w:rPr>
        <w:t>N-(2-methyl-3-nitrophenyl)-2-((5-(2-phenoxyphenyl)-1</w:t>
      </w:r>
      <w:proofErr w:type="gramStart"/>
      <w:r w:rsidRPr="00A0254D">
        <w:rPr>
          <w:rFonts w:asciiTheme="majorBidi" w:eastAsia="Times New Roman" w:hAnsiTheme="majorBidi" w:cstheme="majorBidi"/>
          <w:i/>
          <w:iCs/>
          <w:sz w:val="24"/>
          <w:szCs w:val="24"/>
        </w:rPr>
        <w:t>,3,4</w:t>
      </w:r>
      <w:proofErr w:type="gramEnd"/>
      <w:r w:rsidRPr="00A0254D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oxadiazol-2-yl)thio)acetamide 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8</w:t>
      </w:r>
      <w:r w:rsidR="00D50B85" w:rsidRPr="008C693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m</w:t>
      </w:r>
      <w:r w:rsidR="00D50B85" w:rsidRPr="00165EBD">
        <w:rPr>
          <w:rFonts w:asciiTheme="majorBidi" w:eastAsia="Times New Roman" w:hAnsiTheme="majorBidi" w:cstheme="majorBidi"/>
          <w:i/>
          <w:iCs/>
          <w:sz w:val="24"/>
          <w:szCs w:val="24"/>
        </w:rPr>
        <w:t>)</w:t>
      </w:r>
    </w:p>
    <w:p w:rsidR="00D50B85" w:rsidRPr="00165EBD" w:rsidRDefault="00A0254D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5254625" cy="3651885"/>
            <wp:effectExtent l="0" t="0" r="3175" b="571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65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443F" w:rsidRPr="00165EBD" w:rsidRDefault="0075443F">
      <w:pPr>
        <w:rPr>
          <w:rFonts w:asciiTheme="majorBidi" w:hAnsiTheme="majorBidi" w:cstheme="majorBidi"/>
          <w:i/>
          <w:iCs/>
          <w:sz w:val="24"/>
          <w:szCs w:val="24"/>
        </w:rPr>
      </w:pPr>
      <w:r w:rsidRPr="00165EBD">
        <w:rPr>
          <w:rFonts w:asciiTheme="majorBidi" w:hAnsiTheme="majorBidi" w:cstheme="majorBidi"/>
          <w:i/>
          <w:iCs/>
          <w:noProof/>
          <w:sz w:val="24"/>
          <w:szCs w:val="24"/>
        </w:rPr>
        <w:drawing>
          <wp:inline distT="0" distB="0" distL="0" distR="0">
            <wp:extent cx="5354892" cy="3734674"/>
            <wp:effectExtent l="0" t="0" r="0" b="0"/>
            <wp:docPr id="4" name="Picture 4" descr="D:\dr.Mahdavi paper\paper 50\revised teif (2)\new codes\C PH 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.Mahdavi paper\paper 50\revised teif (2)\new codes\C PH 5.jpe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937" cy="373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443F" w:rsidRPr="00165E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49"/>
    <w:rsid w:val="0003195D"/>
    <w:rsid w:val="00165EBD"/>
    <w:rsid w:val="001B1AA8"/>
    <w:rsid w:val="001F6058"/>
    <w:rsid w:val="0022614B"/>
    <w:rsid w:val="003A0347"/>
    <w:rsid w:val="003E0054"/>
    <w:rsid w:val="005B2BAD"/>
    <w:rsid w:val="00620CA2"/>
    <w:rsid w:val="00622FD8"/>
    <w:rsid w:val="0075443F"/>
    <w:rsid w:val="00755C43"/>
    <w:rsid w:val="007E4749"/>
    <w:rsid w:val="008C6934"/>
    <w:rsid w:val="00987929"/>
    <w:rsid w:val="00A0065C"/>
    <w:rsid w:val="00A0254D"/>
    <w:rsid w:val="00A80D5D"/>
    <w:rsid w:val="00AC3EA7"/>
    <w:rsid w:val="00B21E17"/>
    <w:rsid w:val="00B23C17"/>
    <w:rsid w:val="00BD5B97"/>
    <w:rsid w:val="00C34A95"/>
    <w:rsid w:val="00C84E51"/>
    <w:rsid w:val="00CF0784"/>
    <w:rsid w:val="00D50B85"/>
    <w:rsid w:val="00D620FA"/>
    <w:rsid w:val="00D65420"/>
    <w:rsid w:val="00E8157E"/>
    <w:rsid w:val="00F80359"/>
    <w:rsid w:val="00F830BF"/>
    <w:rsid w:val="00FF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E7FC6C2-4480-4D3F-98F1-57632180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24" Type="http://schemas.openxmlformats.org/officeDocument/2006/relationships/image" Target="media/image21.pn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jpeg"/><Relationship Id="rId31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3-01-30T05:49:00Z</dcterms:created>
  <dcterms:modified xsi:type="dcterms:W3CDTF">2023-01-30T05:49:00Z</dcterms:modified>
</cp:coreProperties>
</file>